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ind w:left="0" w:hanging="0"/>
        <w:jc w:val="left"/>
        <w:rPr>
          <w:rFonts w:ascii="Times New Roman" w:hAnsi="Times New Roman" w:eastAsia="宋体" w:cs="Times New Roman"/>
          <w:color w:val="000000"/>
          <w:position w:val="0"/>
          <w:sz w:val="24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sz w:val="24"/>
          <w:vertAlign w:val="baseline"/>
          <w:lang w:val="en-US" w:eastAsia="zh-CN"/>
        </w:rPr>
        <w:t>Supplement Table1</w:t>
      </w:r>
      <w:r>
        <w:rPr>
          <w:rFonts w:eastAsia="宋体" w:cs="Times New Roman" w:ascii="Times New Roman" w:hAnsi="Times New Roman"/>
          <w:color w:val="000000"/>
          <w:position w:val="0"/>
          <w:sz w:val="24"/>
          <w:sz w:val="24"/>
          <w:vertAlign w:val="baseline"/>
          <w:lang w:val="en-US" w:eastAsia="zh-CN"/>
        </w:rPr>
        <w:t xml:space="preserve"> Demographic and characteristics of the two groups by propensity score matching (PSM) .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4"/>
        <w:gridCol w:w="994"/>
        <w:gridCol w:w="872"/>
        <w:gridCol w:w="747"/>
        <w:gridCol w:w="715"/>
        <w:gridCol w:w="739"/>
        <w:gridCol w:w="570"/>
        <w:gridCol w:w="893"/>
      </w:tblGrid>
      <w:tr>
        <w:trPr>
          <w:trHeight w:val="315" w:hRule="atLeast"/>
        </w:trPr>
        <w:tc>
          <w:tcPr>
            <w:tcW w:w="39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Non-ECT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group</w:t>
            </w:r>
          </w:p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n=2213</w:t>
            </w:r>
            <w:r>
              <w:rPr>
                <w:rFonts w:ascii="Times New Roman" w:hAnsi="Times New Roman" w:cs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462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ECT group</w:t>
            </w:r>
          </w:p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n=2213</w:t>
            </w:r>
            <w:r>
              <w:rPr>
                <w:rFonts w:ascii="Times New Roman" w:hAnsi="Times New Roman" w:cs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Statistics</w:t>
            </w:r>
          </w:p>
        </w:tc>
      </w:tr>
      <w:tr>
        <w:trPr>
          <w:trHeight w:val="407" w:hRule="atLeast"/>
        </w:trPr>
        <w:tc>
          <w:tcPr>
            <w:tcW w:w="39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position w:val="0"/>
                <w:sz w:val="24"/>
                <w:sz w:val="24"/>
                <w:vertAlign w:val="baseline"/>
                <w:lang w:val="en-US" w:eastAsia="zh-CN"/>
              </w:rPr>
              <w:t>X</w:t>
            </w: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sz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Df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position w:val="0"/>
                <w:sz w:val="24"/>
                <w:sz w:val="24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407" w:hRule="atLeast"/>
        </w:trPr>
        <w:tc>
          <w:tcPr>
            <w:tcW w:w="39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Male, N(%)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32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7.6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11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6.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0.4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51</w:t>
            </w:r>
          </w:p>
        </w:tc>
      </w:tr>
      <w:tr>
        <w:trPr>
          <w:trHeight w:val="40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Education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Undergraduate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109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49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40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Married/cohabitatin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95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4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11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50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6.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01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Han nationality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16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7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16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7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69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Religio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No religious belie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08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4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08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4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  <w:t>Local residen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49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4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42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&lt;0.001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  <w:t>Employe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76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79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&lt;0.001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Emergency in hospital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52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3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0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6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5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Primary psychiatric diagnosi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42.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&lt;0.001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firstLine="48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  <w:t xml:space="preserve">Schizophrenia-spectrum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  <w:t>isorder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6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61.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07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48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firstLine="48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  <w:t>Bipolar disorder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34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5.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57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6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firstLine="48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  <w:t>Major depression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2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49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2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firstLine="48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Other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28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Psychiatric drug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firstLine="48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  <w:t>Use of antipsychotic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97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9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06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3.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9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&lt;0.001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firstLine="48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  <w:t>Use of mood stabilizer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8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7.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69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1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4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&lt;0.001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firstLine="48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Use of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  <w:t>antidepressant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7.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6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8.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67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&lt;0.001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firstLine="48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Use of cognitive-enhancing dru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0.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4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firstLine="48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Use of trihexyphenidyl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74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5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8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&lt;0.001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Physical disease drug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firstLine="48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Use of antihypertensive drug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5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19</w:t>
            </w:r>
          </w:p>
        </w:tc>
      </w:tr>
      <w:tr>
        <w:trPr>
          <w:trHeight w:val="90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firstLine="48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Use of lipid-lowering drug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38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42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9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15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firstLine="48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Use of hypoglycemic drug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8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4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9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&lt;0.001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napToGrid w:val="false"/>
              <w:spacing w:lineRule="exact" w:line="400"/>
              <w:ind w:firstLine="48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M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SD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M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SD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position w:val="0"/>
                <w:sz w:val="24"/>
                <w:sz w:val="24"/>
                <w:vertAlign w:val="baseline"/>
                <w:lang w:val="en-US" w:eastAsia="zh-CN"/>
              </w:rPr>
              <w:t>Z/t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6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2.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5.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2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.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Current hospital stay (days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68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60.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66.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59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.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0.17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No. of hospitalization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.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.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6.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&lt;0.001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Heart rate (/min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1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0.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3.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2.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3.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0.001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SBP before ECT course (mmHg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16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2.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17.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3.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1.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0.20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BP before ECT course (mmHg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76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.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76.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0.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0.89</w:t>
            </w:r>
          </w:p>
        </w:tc>
      </w:tr>
      <w:tr>
        <w:trPr>
          <w:trHeight w:val="408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ADL total at admission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1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.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7.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3.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3.5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&lt;0.001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ADL total at discharg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7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6.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6.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7.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0.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.63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Changes in ADL total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5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7.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.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2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-14.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vertAlign w:val="baseline"/>
              </w:rPr>
              <w:t>&lt;0.001</w:t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No. Sessions of EC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0.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6.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</w:tr>
      <w:tr>
        <w:trPr>
          <w:trHeight w:val="417" w:hRule="atLeast"/>
        </w:trPr>
        <w:tc>
          <w:tcPr>
            <w:tcW w:w="3994" w:type="dxa"/>
            <w:tcBorders/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  <w:t>The intensity of ECT (J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  <w:t>27.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  <w:t>15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</w:tr>
      <w:tr>
        <w:trPr>
          <w:trHeight w:val="417" w:hRule="atLeast"/>
        </w:trPr>
        <w:tc>
          <w:tcPr>
            <w:tcW w:w="3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0" w:hanging="0"/>
              <w:jc w:val="left"/>
              <w:rPr>
                <w:rFonts w:ascii="Times New Roman" w:hAnsi="Times New Roman" w:cs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  <w:t>Seizure duration (s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  <w:t>49.2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  <w:t>23.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sz w:val="24"/>
                <w:highlight w:val="yellow"/>
                <w:vertAlign w:val="baseline"/>
                <w:lang w:val="en-US" w:eastAsia="zh-CN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</w:rPr>
            </w:r>
          </w:p>
        </w:tc>
      </w:tr>
    </w:tbl>
    <w:p>
      <w:pPr>
        <w:pStyle w:val="Normal"/>
        <w:spacing w:lineRule="exact" w:line="400"/>
        <w:ind w:left="0" w:firstLine="480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  <w:t>SBP: systolic blood pressure; DBP: diastolic blood pressure; ADL: daily living abilities;</w:t>
      </w:r>
    </w:p>
    <w:p>
      <w:pPr>
        <w:pStyle w:val="Normal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7T20:37:00Z</dcterms:created>
  <dc:creator>二手玫瑰</dc:creator>
  <dc:description/>
  <dc:language>en-US</dc:language>
  <cp:lastModifiedBy>二手玫瑰</cp:lastModifiedBy>
  <dcterms:modified xsi:type="dcterms:W3CDTF">2025-01-27T20:37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F66B81C4714ABB9832CD093DB79D43_11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MWJmODIzNDFhNzNiMzgyZTVmMGMyZGEzZjRkN2ZlMWEiLCJ1c2VySWQiOiIyNDUwNDExNjEifQ==</vt:lpwstr>
  </property>
</Properties>
</file>